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9B7FE" w14:textId="19E37075" w:rsidR="00B52947" w:rsidRPr="00B52947" w:rsidRDefault="00B52947" w:rsidP="00B52947">
      <w:pPr>
        <w:adjustRightInd w:val="0"/>
        <w:spacing w:before="10" w:after="10" w:line="256" w:lineRule="auto"/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</w:pPr>
      <w:r w:rsidRPr="00B52947"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  <w:t>S</w:t>
      </w:r>
      <w:r w:rsidR="0092053F"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  <w:t>3</w:t>
      </w:r>
      <w:r w:rsidRPr="00B52947">
        <w:rPr>
          <w:rFonts w:ascii="Times New Roman" w:eastAsia="Times New Roman" w:hAnsi="Times New Roman" w:cs="Times New Roman"/>
          <w:b/>
          <w:bCs/>
          <w:color w:val="000033"/>
          <w:sz w:val="22"/>
          <w:szCs w:val="22"/>
          <w:lang w:val="en-US"/>
        </w:rPr>
        <w:t xml:space="preserve"> Table. Sensitivity analysis with multiple random effects for maternal outcomes</w:t>
      </w:r>
    </w:p>
    <w:tbl>
      <w:tblPr>
        <w:tblW w:w="9005" w:type="dxa"/>
        <w:tblInd w:w="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1275"/>
        <w:gridCol w:w="1276"/>
        <w:gridCol w:w="1276"/>
        <w:gridCol w:w="992"/>
        <w:gridCol w:w="1276"/>
        <w:gridCol w:w="850"/>
      </w:tblGrid>
      <w:tr w:rsidR="00B52947" w:rsidRPr="00B52947" w14:paraId="6D0FAC29" w14:textId="77777777" w:rsidTr="000F72F3">
        <w:trPr>
          <w:cantSplit/>
          <w:tblHeader/>
        </w:trPr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61FE691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0DD3C23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ighter targets (n=595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259076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urrent targets (n=501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C7D911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eatment effects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8352D9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B23308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justed* treatment effects (95% CI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009A51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justed* p-value</w:t>
            </w:r>
          </w:p>
        </w:tc>
      </w:tr>
      <w:tr w:rsidR="00B52947" w:rsidRPr="00B52947" w14:paraId="22DFD7B9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4C994F" w14:textId="77777777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rious maternal health outcom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A21B47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/595 (5.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FD59B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/501 (3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68BDE5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0 (0.91- 5.8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49B4F0" w14:textId="52EC8FD5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 w:rsidR="001223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AF1E3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_Hlk105326724"/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9 (0.90- 5.83)</w:t>
            </w:r>
            <w:bookmarkEnd w:id="0"/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28520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</w:tr>
      <w:tr w:rsidR="00B52947" w:rsidRPr="00B52947" w14:paraId="437EFFBA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638D62" w14:textId="2EB22189" w:rsidR="00B52947" w:rsidRPr="00B52947" w:rsidRDefault="00B52947" w:rsidP="00B52947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eclampsia</w:t>
            </w:r>
            <w:r w:rsidR="00201121" w:rsidRPr="00EF757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338C6C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/595 (5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9EB7F9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/501 (3.6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0477CE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56 (0.78- 3.1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74CACF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2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95410B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57 (0.78- 3.1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ECEE4E" w14:textId="77777777" w:rsidR="00B52947" w:rsidRPr="00B52947" w:rsidRDefault="00B52947" w:rsidP="00B52947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205</w:t>
            </w:r>
          </w:p>
        </w:tc>
      </w:tr>
      <w:tr w:rsidR="0092053F" w:rsidRPr="00B52947" w14:paraId="67512CA2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46A352D" w14:textId="46965851" w:rsidR="0092053F" w:rsidRPr="00B52947" w:rsidRDefault="0092053F" w:rsidP="0092053F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duction of labor</w:t>
            </w:r>
            <w:r w:rsidRPr="00EF757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986D0CC" w14:textId="10C6FE42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6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2/595 (52.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404E699" w14:textId="3D14F3DB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6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9/501 (51.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B0F2FCF" w14:textId="67DBF624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6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 (0.78-1.1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0A9E2D4" w14:textId="7C7EBE42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6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06FB590" w14:textId="2555DB7F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6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 (0.78-1.1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89500EB" w14:textId="69D251CE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6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1</w:t>
            </w:r>
          </w:p>
        </w:tc>
      </w:tr>
      <w:tr w:rsidR="0092053F" w:rsidRPr="00B52947" w14:paraId="43A5850F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2550CB" w14:textId="77777777" w:rsidR="0092053F" w:rsidRPr="00B52947" w:rsidRDefault="0092053F" w:rsidP="0092053F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esarean deliver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996DDE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6/595 (38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188357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4/501 (34.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736219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 (0.79- 1.2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87031D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8F6BEC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 (0.80- 1.2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2BE965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7</w:t>
            </w:r>
          </w:p>
        </w:tc>
      </w:tr>
      <w:tr w:rsidR="0092053F" w:rsidRPr="00B52947" w14:paraId="2FE5DFBA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EE6139" w14:textId="77777777" w:rsidR="0092053F" w:rsidRPr="00B52947" w:rsidRDefault="0092053F" w:rsidP="0092053F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se of pharmacological treatment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149A34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4/595 (67.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6C9635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3/501 (58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CB3682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1.22 (1.01- 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4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F70F76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1913D5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20 (1.00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 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4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1AB6DC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4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92053F" w:rsidRPr="00B52947" w14:paraId="2A15FD54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C4B931" w14:textId="77777777" w:rsidR="0092053F" w:rsidRPr="00B52947" w:rsidRDefault="0092053F" w:rsidP="0092053F">
            <w:pPr>
              <w:adjustRightInd w:val="0"/>
              <w:spacing w:before="67" w:after="67" w:line="256" w:lineRule="auto"/>
              <w:ind w:left="296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tformin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013F61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0/595 (55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E93704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3/501 (42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F078EE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25 (1.01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 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5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5C328F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3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0C413C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25 (1.02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 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5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2F77DC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36</w:t>
            </w:r>
          </w:p>
        </w:tc>
      </w:tr>
      <w:tr w:rsidR="0092053F" w:rsidRPr="00B52947" w14:paraId="72BA4894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A44128" w14:textId="77777777" w:rsidR="0092053F" w:rsidRPr="00B52947" w:rsidRDefault="0092053F" w:rsidP="0092053F">
            <w:pPr>
              <w:adjustRightInd w:val="0"/>
              <w:spacing w:before="67" w:after="67" w:line="256" w:lineRule="auto"/>
              <w:ind w:left="296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sulin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645381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4/595 (34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E449A3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2/501 (32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E9E0E2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46 (1.14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 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8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6522CD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F51779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46 (1.14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 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.8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924051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</w:t>
            </w: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92053F" w:rsidRPr="00B52947" w14:paraId="6CEE37D4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EE21DBC" w14:textId="78AE4CC1" w:rsidR="0092053F" w:rsidRPr="00B52947" w:rsidRDefault="0092053F" w:rsidP="0092053F">
            <w:pPr>
              <w:adjustRightInd w:val="0"/>
              <w:spacing w:before="67" w:after="67" w:line="256" w:lineRule="auto"/>
              <w:ind w:left="296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tformin and insulin</w:t>
            </w:r>
            <w:r w:rsidRPr="00EF757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9B8AB8" w14:textId="554915D8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62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/598 (21.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1256B05" w14:textId="426BC8BD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62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/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A62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6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875ECF" w14:textId="4A22560E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(1.20-</w:t>
            </w:r>
            <w:r w:rsidRPr="00BA62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B4CE352" w14:textId="224C3DD1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 w:rsidRPr="00BA62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B9A800" w14:textId="61EC2F86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 w:rsidRPr="00BA62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-</w:t>
            </w:r>
            <w:r w:rsidRPr="00BA62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06EFD09" w14:textId="3CE8152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 w:rsidRPr="00BA62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2053F" w:rsidRPr="00B52947" w14:paraId="6A681217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7F37D8" w14:textId="32D0C6ED" w:rsidR="0092053F" w:rsidRPr="00D04CC0" w:rsidRDefault="0092053F" w:rsidP="0092053F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4CC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ternal hypoglycaemia</w:t>
            </w:r>
            <w:r w:rsidRPr="00D04CC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8E50D3" w14:textId="77777777" w:rsidR="0092053F" w:rsidRPr="00D04CC0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4CC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/595 (0.8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BFBC7E" w14:textId="77777777" w:rsidR="0092053F" w:rsidRPr="00D04CC0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4CC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/501 (1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AF01C5" w14:textId="73C6D680" w:rsidR="0092053F" w:rsidRPr="00D04CC0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4CC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4 (0.31- 5.0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E3ADCB" w14:textId="1E610C97" w:rsidR="0092053F" w:rsidRPr="00D04CC0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4CC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8F2CAC" w14:textId="7DE3DF5F" w:rsidR="0092053F" w:rsidRPr="00D04CC0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4CC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3 (0.31- 4.9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B199D9" w14:textId="12B23D66" w:rsidR="0092053F" w:rsidRPr="00D04CC0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04CC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8</w:t>
            </w:r>
          </w:p>
        </w:tc>
      </w:tr>
      <w:tr w:rsidR="0092053F" w:rsidRPr="00B52947" w14:paraId="3D249584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8AEAA7" w14:textId="370A4398" w:rsidR="0092053F" w:rsidRPr="0098009D" w:rsidRDefault="0092053F" w:rsidP="0092053F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800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ed for antenatal hospitalisation</w:t>
            </w:r>
            <w:r w:rsidRPr="0098009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58CA88" w14:textId="77777777" w:rsidR="0092053F" w:rsidRPr="0098009D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800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7/595 (19.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5E9048" w14:textId="77777777" w:rsidR="0092053F" w:rsidRPr="0098009D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800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6/501 (19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D201EF" w14:textId="77777777" w:rsidR="0092053F" w:rsidRPr="0098009D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800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79- 1.5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A0F741" w14:textId="451ECB7A" w:rsidR="0092053F" w:rsidRPr="0098009D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800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3A52C0" w14:textId="4CA069E2" w:rsidR="0092053F" w:rsidRPr="0098009D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800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 (0.79- 1.5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857D4C" w14:textId="5338D1E3" w:rsidR="0092053F" w:rsidRPr="0098009D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8009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1</w:t>
            </w:r>
          </w:p>
        </w:tc>
      </w:tr>
      <w:tr w:rsidR="0092053F" w:rsidRPr="00B52947" w14:paraId="24C24B2E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88B8AD" w14:textId="3864FFFB" w:rsidR="0092053F" w:rsidRPr="00B52947" w:rsidRDefault="0092053F" w:rsidP="0092053F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ngth of antenatal hospital stay (days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,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21A8E0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5 (4.0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588605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0 (3.1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1A5657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95 (0.73- 1.2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6F305B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68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9EEA5A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96 (0.74- 1.2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9149A0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757</w:t>
            </w:r>
          </w:p>
        </w:tc>
      </w:tr>
      <w:tr w:rsidR="0092053F" w:rsidRPr="00B52947" w14:paraId="5EBB452A" w14:textId="77777777" w:rsidTr="000F72F3">
        <w:trPr>
          <w:cantSplit/>
        </w:trPr>
        <w:tc>
          <w:tcPr>
            <w:tcW w:w="20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CAE533" w14:textId="77777777" w:rsidR="0092053F" w:rsidRPr="00B52947" w:rsidRDefault="0092053F" w:rsidP="0092053F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ngth of postnatal stay (days)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C7A5EE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2 (1.8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354B1D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6 (1.7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8F8574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 (0.88- 1.0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FF9EF6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822BD1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 (0.89- 1.0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D7D2B5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6</w:t>
            </w:r>
          </w:p>
        </w:tc>
      </w:tr>
      <w:tr w:rsidR="0092053F" w:rsidRPr="00B52947" w14:paraId="6A4F60C5" w14:textId="77777777" w:rsidTr="000F72F3">
        <w:trPr>
          <w:cantSplit/>
        </w:trPr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594D2D" w14:textId="77777777" w:rsidR="0092053F" w:rsidRPr="00B52947" w:rsidRDefault="0092053F" w:rsidP="0092053F">
            <w:pPr>
              <w:adjustRightInd w:val="0"/>
              <w:spacing w:before="67" w:after="67"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eastfeeding at discharge</w:t>
            </w: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F286EB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1/595 (94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2EE1D4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9/498 (96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9A508A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AU"/>
              </w:rPr>
              <w:t>0.99 (0.85- 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10A5C3" w14:textId="52C11BCE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AU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B3E555" w14:textId="77777777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AU"/>
              </w:rPr>
              <w:t>0.99 (0.85- 1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71D043" w14:textId="52A4140A" w:rsidR="0092053F" w:rsidRPr="00B52947" w:rsidRDefault="0092053F" w:rsidP="0092053F">
            <w:pPr>
              <w:adjustRightInd w:val="0"/>
              <w:spacing w:before="67" w:after="67" w:line="256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294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AU"/>
              </w:rPr>
              <w:t>0.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AU"/>
              </w:rPr>
              <w:t>8</w:t>
            </w:r>
          </w:p>
        </w:tc>
      </w:tr>
    </w:tbl>
    <w:p w14:paraId="28479A8D" w14:textId="7AE6FF25" w:rsidR="00B52947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99031F">
        <w:rPr>
          <w:rFonts w:ascii="Times New Roman" w:hAnsi="Times New Roman" w:cs="Times New Roman"/>
          <w:color w:val="000000"/>
          <w:sz w:val="16"/>
          <w:szCs w:val="16"/>
        </w:rPr>
        <w:t xml:space="preserve">Data presented as number (%), and the treatment effects are relative risk (95% CI) estimated from the generalised </w:t>
      </w:r>
      <w:r w:rsidR="0092053F">
        <w:rPr>
          <w:rFonts w:ascii="Times New Roman" w:hAnsi="Times New Roman" w:cs="Times New Roman"/>
          <w:color w:val="000000"/>
          <w:sz w:val="16"/>
          <w:szCs w:val="16"/>
        </w:rPr>
        <w:t xml:space="preserve">linear 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 xml:space="preserve">mixed-effects model, with random effects for </w:t>
      </w:r>
      <w:r>
        <w:rPr>
          <w:rFonts w:ascii="Times New Roman" w:hAnsi="Times New Roman" w:cs="Times New Roman"/>
          <w:color w:val="000000"/>
          <w:sz w:val="16"/>
          <w:szCs w:val="16"/>
        </w:rPr>
        <w:t>hospital groups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the 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>time-by-</w:t>
      </w:r>
      <w:r>
        <w:rPr>
          <w:rFonts w:ascii="Times New Roman" w:hAnsi="Times New Roman" w:cs="Times New Roman"/>
          <w:color w:val="000000"/>
          <w:sz w:val="16"/>
          <w:szCs w:val="16"/>
        </w:rPr>
        <w:t>hospital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 xml:space="preserve"> interaction and </w:t>
      </w:r>
      <w:r>
        <w:rPr>
          <w:rFonts w:ascii="Times New Roman" w:hAnsi="Times New Roman" w:cs="Times New Roman"/>
          <w:color w:val="000000"/>
          <w:sz w:val="16"/>
          <w:szCs w:val="16"/>
        </w:rPr>
        <w:t>the interaction-by-hospital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 xml:space="preserve"> interaction, and fixed effects for the intervention and time interval between the assigned targets initiated and a woman recruited, unless otherwise indicated.</w:t>
      </w:r>
    </w:p>
    <w:p w14:paraId="5E00CAF8" w14:textId="77777777" w:rsidR="00B52947" w:rsidRPr="0099031F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99031F">
        <w:rPr>
          <w:rFonts w:ascii="Times New Roman" w:hAnsi="Times New Roman" w:cs="Times New Roman"/>
          <w:color w:val="000000"/>
          <w:sz w:val="16"/>
          <w:szCs w:val="16"/>
        </w:rPr>
        <w:t xml:space="preserve">*: adjusted for gestational age at </w:t>
      </w:r>
      <w:r>
        <w:rPr>
          <w:rFonts w:ascii="Times New Roman" w:hAnsi="Times New Roman" w:cs="Times New Roman"/>
          <w:color w:val="000000"/>
          <w:sz w:val="16"/>
          <w:szCs w:val="16"/>
        </w:rPr>
        <w:t>oral glucose tolerance test (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>weeks).</w:t>
      </w:r>
    </w:p>
    <w:p w14:paraId="5F776B53" w14:textId="0910C9F8" w:rsidR="00B52947" w:rsidRPr="0099031F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99031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 xml:space="preserve">: The model with a random effect for </w:t>
      </w:r>
      <w:r>
        <w:rPr>
          <w:rFonts w:ascii="Times New Roman" w:hAnsi="Times New Roman" w:cs="Times New Roman"/>
          <w:color w:val="000000"/>
          <w:sz w:val="16"/>
          <w:szCs w:val="16"/>
        </w:rPr>
        <w:t>hospital</w:t>
      </w:r>
      <w:r w:rsidR="0092053F">
        <w:rPr>
          <w:rFonts w:ascii="Times New Roman" w:hAnsi="Times New Roman" w:cs="Times New Roman"/>
          <w:color w:val="000000"/>
          <w:sz w:val="16"/>
          <w:szCs w:val="16"/>
        </w:rPr>
        <w:t xml:space="preserve"> group</w:t>
      </w:r>
      <w:r>
        <w:rPr>
          <w:rFonts w:ascii="Times New Roman" w:hAnsi="Times New Roman" w:cs="Times New Roman"/>
          <w:color w:val="000000"/>
          <w:sz w:val="16"/>
          <w:szCs w:val="16"/>
        </w:rPr>
        <w:t>s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 xml:space="preserve"> was used as the complex model with multiple random effects did not converge.</w:t>
      </w:r>
    </w:p>
    <w:p w14:paraId="035D4A30" w14:textId="77777777" w:rsidR="00B52947" w:rsidRPr="0099031F" w:rsidRDefault="00B52947" w:rsidP="00B52947">
      <w:pPr>
        <w:adjustRightInd w:val="0"/>
        <w:spacing w:before="10" w:after="10" w:line="256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99031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99031F">
        <w:rPr>
          <w:rFonts w:ascii="Times New Roman" w:hAnsi="Times New Roman" w:cs="Times New Roman"/>
          <w:color w:val="000000"/>
          <w:sz w:val="16"/>
          <w:szCs w:val="16"/>
        </w:rPr>
        <w:t>: data presented as mean (SD), and the treatment effects are mean ratio (95% CI)</w:t>
      </w:r>
      <w:r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6820F41D" w14:textId="77777777" w:rsidR="00B52947" w:rsidRPr="001A2747" w:rsidRDefault="00B52947" w:rsidP="001A2747">
      <w:pPr>
        <w:autoSpaceDE w:val="0"/>
        <w:autoSpaceDN w:val="0"/>
        <w:adjustRightInd w:val="0"/>
        <w:spacing w:line="480" w:lineRule="auto"/>
        <w:ind w:left="360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</w:p>
    <w:sectPr w:rsidR="00B52947" w:rsidRPr="001A2747" w:rsidSect="003271D6">
      <w:headerReference w:type="default" r:id="rId8"/>
      <w:footerReference w:type="even" r:id="rId9"/>
      <w:footerReference w:type="default" r:id="rId10"/>
      <w:pgSz w:w="11906" w:h="16838"/>
      <w:pgMar w:top="1134" w:right="1440" w:bottom="1418" w:left="1440" w:header="709" w:footer="74" w:gutter="0"/>
      <w:cols w:space="720" w:equalWidth="0">
        <w:col w:w="966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09ED9" w14:textId="77777777" w:rsidR="006A592F" w:rsidRDefault="006A592F" w:rsidP="00912527">
      <w:r>
        <w:separator/>
      </w:r>
    </w:p>
  </w:endnote>
  <w:endnote w:type="continuationSeparator" w:id="0">
    <w:p w14:paraId="7D3DD25C" w14:textId="77777777" w:rsidR="006A592F" w:rsidRDefault="006A592F" w:rsidP="00912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0834D" w14:textId="77777777" w:rsidR="00201121" w:rsidRDefault="00201121" w:rsidP="009125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C9F796" w14:textId="77777777" w:rsidR="00201121" w:rsidRDefault="00201121">
    <w:pPr>
      <w:pStyle w:val="Footer"/>
      <w:ind w:right="360"/>
    </w:pPr>
  </w:p>
  <w:p w14:paraId="3E2C34CC" w14:textId="77777777" w:rsidR="00201121" w:rsidRDefault="00201121"/>
  <w:p w14:paraId="40F240F7" w14:textId="77777777" w:rsidR="00201121" w:rsidRDefault="0020112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7427032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5A6F7F15" w14:textId="7CF6027B" w:rsidR="00201121" w:rsidRPr="00912527" w:rsidRDefault="00201121" w:rsidP="006E037B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65FF88" w14:textId="77777777" w:rsidR="00201121" w:rsidRDefault="00201121">
    <w:pPr>
      <w:pStyle w:val="Footer"/>
      <w:ind w:right="360"/>
      <w:rPr>
        <w:sz w:val="16"/>
      </w:rPr>
    </w:pPr>
  </w:p>
  <w:p w14:paraId="1F08FACC" w14:textId="77777777" w:rsidR="00201121" w:rsidRDefault="00201121"/>
  <w:p w14:paraId="368A1749" w14:textId="77777777" w:rsidR="00201121" w:rsidRDefault="002011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EC080" w14:textId="77777777" w:rsidR="006A592F" w:rsidRDefault="006A592F" w:rsidP="00912527">
      <w:r>
        <w:separator/>
      </w:r>
    </w:p>
  </w:footnote>
  <w:footnote w:type="continuationSeparator" w:id="0">
    <w:p w14:paraId="265C2B1D" w14:textId="77777777" w:rsidR="006A592F" w:rsidRDefault="006A592F" w:rsidP="00912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0B6FE" w14:textId="77777777" w:rsidR="00201121" w:rsidRDefault="00201121">
    <w:pPr>
      <w:pStyle w:val="Header"/>
      <w:jc w:val="center"/>
      <w:rPr>
        <w:b/>
        <w:bCs/>
      </w:rPr>
    </w:pPr>
  </w:p>
  <w:p w14:paraId="5D791692" w14:textId="77777777" w:rsidR="00201121" w:rsidRDefault="00201121"/>
  <w:p w14:paraId="0963D940" w14:textId="77777777" w:rsidR="00201121" w:rsidRDefault="0020112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3C420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DF09D1"/>
    <w:multiLevelType w:val="hybridMultilevel"/>
    <w:tmpl w:val="65A6FA5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948D0"/>
    <w:multiLevelType w:val="hybridMultilevel"/>
    <w:tmpl w:val="44585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338EA"/>
    <w:multiLevelType w:val="hybridMultilevel"/>
    <w:tmpl w:val="94B8B9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577A0E"/>
    <w:multiLevelType w:val="hybridMultilevel"/>
    <w:tmpl w:val="D29086B8"/>
    <w:lvl w:ilvl="0" w:tplc="6234C2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92C8E"/>
    <w:multiLevelType w:val="hybridMultilevel"/>
    <w:tmpl w:val="13841F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AD395D"/>
    <w:multiLevelType w:val="hybridMultilevel"/>
    <w:tmpl w:val="94B8B9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485B42"/>
    <w:multiLevelType w:val="hybridMultilevel"/>
    <w:tmpl w:val="9F260BD8"/>
    <w:lvl w:ilvl="0" w:tplc="FFDC5A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6D26F9"/>
    <w:multiLevelType w:val="hybridMultilevel"/>
    <w:tmpl w:val="65A6FA5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B155F"/>
    <w:multiLevelType w:val="multilevel"/>
    <w:tmpl w:val="0C682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122639"/>
    <w:multiLevelType w:val="multilevel"/>
    <w:tmpl w:val="30C2E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184E97"/>
    <w:multiLevelType w:val="hybridMultilevel"/>
    <w:tmpl w:val="3FA63E62"/>
    <w:lvl w:ilvl="0" w:tplc="31D8840C">
      <w:start w:val="143"/>
      <w:numFmt w:val="bullet"/>
      <w:lvlText w:val="-"/>
      <w:lvlJc w:val="left"/>
      <w:pPr>
        <w:ind w:left="1286" w:hanging="360"/>
      </w:pPr>
      <w:rPr>
        <w:rFonts w:ascii="Arial Narrow" w:eastAsia="Times New Roman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20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6" w:hanging="360"/>
      </w:pPr>
      <w:rPr>
        <w:rFonts w:ascii="Wingdings" w:hAnsi="Wingdings" w:hint="default"/>
      </w:rPr>
    </w:lvl>
  </w:abstractNum>
  <w:abstractNum w:abstractNumId="13" w15:restartNumberingAfterBreak="0">
    <w:nsid w:val="296A7208"/>
    <w:multiLevelType w:val="hybridMultilevel"/>
    <w:tmpl w:val="94B8B9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291C28"/>
    <w:multiLevelType w:val="hybridMultilevel"/>
    <w:tmpl w:val="D7429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E608D7"/>
    <w:multiLevelType w:val="multilevel"/>
    <w:tmpl w:val="B1547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1C03B3"/>
    <w:multiLevelType w:val="multilevel"/>
    <w:tmpl w:val="3926E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6895A87"/>
    <w:multiLevelType w:val="hybridMultilevel"/>
    <w:tmpl w:val="AC966368"/>
    <w:lvl w:ilvl="0" w:tplc="309C33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2847F2"/>
    <w:multiLevelType w:val="hybridMultilevel"/>
    <w:tmpl w:val="65A6FA5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160A77"/>
    <w:multiLevelType w:val="hybridMultilevel"/>
    <w:tmpl w:val="2B9086D8"/>
    <w:lvl w:ilvl="0" w:tplc="FFDC5A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2E32ED"/>
    <w:multiLevelType w:val="hybridMultilevel"/>
    <w:tmpl w:val="A27263DE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030E87"/>
    <w:multiLevelType w:val="hybridMultilevel"/>
    <w:tmpl w:val="94B8B9C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B100DB"/>
    <w:multiLevelType w:val="hybridMultilevel"/>
    <w:tmpl w:val="E5F6BD38"/>
    <w:lvl w:ilvl="0" w:tplc="DF044F10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eastAsia="Times New Roman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eastAsia="Times New Roman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6318538C"/>
    <w:multiLevelType w:val="hybridMultilevel"/>
    <w:tmpl w:val="F4DE7940"/>
    <w:lvl w:ilvl="0" w:tplc="FFDC5A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5F2B9D"/>
    <w:multiLevelType w:val="hybridMultilevel"/>
    <w:tmpl w:val="B99AF02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5" w15:restartNumberingAfterBreak="0">
    <w:nsid w:val="685D16E8"/>
    <w:multiLevelType w:val="hybridMultilevel"/>
    <w:tmpl w:val="EB4678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72093E"/>
    <w:multiLevelType w:val="hybridMultilevel"/>
    <w:tmpl w:val="65E0AB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E115EEA"/>
    <w:multiLevelType w:val="hybridMultilevel"/>
    <w:tmpl w:val="F5B265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8C7F56"/>
    <w:multiLevelType w:val="multilevel"/>
    <w:tmpl w:val="D20EE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61D7F17"/>
    <w:multiLevelType w:val="multilevel"/>
    <w:tmpl w:val="BB2C3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8C73573"/>
    <w:multiLevelType w:val="hybridMultilevel"/>
    <w:tmpl w:val="27FA28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213273"/>
    <w:multiLevelType w:val="hybridMultilevel"/>
    <w:tmpl w:val="288CE4D2"/>
    <w:lvl w:ilvl="0" w:tplc="AB0C59D2">
      <w:start w:val="68"/>
      <w:numFmt w:val="bullet"/>
      <w:lvlText w:val="-"/>
      <w:lvlJc w:val="left"/>
      <w:pPr>
        <w:ind w:left="1286" w:hanging="360"/>
      </w:pPr>
      <w:rPr>
        <w:rFonts w:ascii="Arial Narrow" w:eastAsia="Times New Roman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20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6" w:hanging="360"/>
      </w:pPr>
      <w:rPr>
        <w:rFonts w:ascii="Wingdings" w:hAnsi="Wingdings" w:hint="default"/>
      </w:rPr>
    </w:lvl>
  </w:abstractNum>
  <w:num w:numId="1" w16cid:durableId="1438983254">
    <w:abstractNumId w:val="22"/>
  </w:num>
  <w:num w:numId="2" w16cid:durableId="872769620">
    <w:abstractNumId w:val="3"/>
  </w:num>
  <w:num w:numId="3" w16cid:durableId="859703819">
    <w:abstractNumId w:val="27"/>
  </w:num>
  <w:num w:numId="4" w16cid:durableId="1498230582">
    <w:abstractNumId w:val="25"/>
  </w:num>
  <w:num w:numId="5" w16cid:durableId="936913329">
    <w:abstractNumId w:val="16"/>
  </w:num>
  <w:num w:numId="6" w16cid:durableId="2039160384">
    <w:abstractNumId w:val="12"/>
  </w:num>
  <w:num w:numId="7" w16cid:durableId="1824466609">
    <w:abstractNumId w:val="31"/>
  </w:num>
  <w:num w:numId="8" w16cid:durableId="1044603050">
    <w:abstractNumId w:val="26"/>
  </w:num>
  <w:num w:numId="9" w16cid:durableId="452094771">
    <w:abstractNumId w:val="0"/>
  </w:num>
  <w:num w:numId="10" w16cid:durableId="1183742282">
    <w:abstractNumId w:val="24"/>
  </w:num>
  <w:num w:numId="11" w16cid:durableId="698432821">
    <w:abstractNumId w:val="1"/>
  </w:num>
  <w:num w:numId="12" w16cid:durableId="1291474649">
    <w:abstractNumId w:val="13"/>
  </w:num>
  <w:num w:numId="13" w16cid:durableId="7830623">
    <w:abstractNumId w:val="29"/>
  </w:num>
  <w:num w:numId="14" w16cid:durableId="434253559">
    <w:abstractNumId w:val="17"/>
  </w:num>
  <w:num w:numId="15" w16cid:durableId="707682573">
    <w:abstractNumId w:val="5"/>
  </w:num>
  <w:num w:numId="16" w16cid:durableId="1404378890">
    <w:abstractNumId w:val="20"/>
  </w:num>
  <w:num w:numId="17" w16cid:durableId="1203178214">
    <w:abstractNumId w:val="14"/>
  </w:num>
  <w:num w:numId="18" w16cid:durableId="1888949961">
    <w:abstractNumId w:val="9"/>
  </w:num>
  <w:num w:numId="19" w16cid:durableId="875510014">
    <w:abstractNumId w:val="6"/>
  </w:num>
  <w:num w:numId="20" w16cid:durableId="808090567">
    <w:abstractNumId w:val="18"/>
  </w:num>
  <w:num w:numId="21" w16cid:durableId="343898682">
    <w:abstractNumId w:val="2"/>
  </w:num>
  <w:num w:numId="22" w16cid:durableId="1106923143">
    <w:abstractNumId w:val="30"/>
  </w:num>
  <w:num w:numId="23" w16cid:durableId="151023228">
    <w:abstractNumId w:val="15"/>
  </w:num>
  <w:num w:numId="24" w16cid:durableId="1577859560">
    <w:abstractNumId w:val="7"/>
  </w:num>
  <w:num w:numId="25" w16cid:durableId="773130344">
    <w:abstractNumId w:val="4"/>
  </w:num>
  <w:num w:numId="26" w16cid:durableId="792865483">
    <w:abstractNumId w:val="11"/>
  </w:num>
  <w:num w:numId="27" w16cid:durableId="2063018290">
    <w:abstractNumId w:val="10"/>
  </w:num>
  <w:num w:numId="28" w16cid:durableId="324554018">
    <w:abstractNumId w:val="28"/>
  </w:num>
  <w:num w:numId="29" w16cid:durableId="1584215020">
    <w:abstractNumId w:val="21"/>
  </w:num>
  <w:num w:numId="30" w16cid:durableId="1834103953">
    <w:abstractNumId w:val="19"/>
  </w:num>
  <w:num w:numId="31" w16cid:durableId="563295853">
    <w:abstractNumId w:val="23"/>
  </w:num>
  <w:num w:numId="32" w16cid:durableId="15595905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5E"/>
    <w:rsid w:val="00006F25"/>
    <w:rsid w:val="00034F1D"/>
    <w:rsid w:val="000448CD"/>
    <w:rsid w:val="000523AD"/>
    <w:rsid w:val="00052D22"/>
    <w:rsid w:val="0006093F"/>
    <w:rsid w:val="000627A0"/>
    <w:rsid w:val="00064616"/>
    <w:rsid w:val="000A785D"/>
    <w:rsid w:val="000C3C79"/>
    <w:rsid w:val="000C6E86"/>
    <w:rsid w:val="000E3000"/>
    <w:rsid w:val="000F0061"/>
    <w:rsid w:val="000F72F3"/>
    <w:rsid w:val="000F7C65"/>
    <w:rsid w:val="00111D7C"/>
    <w:rsid w:val="001139C7"/>
    <w:rsid w:val="00114A4B"/>
    <w:rsid w:val="001174CD"/>
    <w:rsid w:val="0011781A"/>
    <w:rsid w:val="0012231E"/>
    <w:rsid w:val="00127C5E"/>
    <w:rsid w:val="001458A7"/>
    <w:rsid w:val="0016279A"/>
    <w:rsid w:val="001655F1"/>
    <w:rsid w:val="00165C73"/>
    <w:rsid w:val="00166213"/>
    <w:rsid w:val="0017754B"/>
    <w:rsid w:val="00185409"/>
    <w:rsid w:val="00197665"/>
    <w:rsid w:val="001A2747"/>
    <w:rsid w:val="001D41AD"/>
    <w:rsid w:val="001D5F0E"/>
    <w:rsid w:val="001F1E61"/>
    <w:rsid w:val="001F21FA"/>
    <w:rsid w:val="00201121"/>
    <w:rsid w:val="00204B13"/>
    <w:rsid w:val="002129D9"/>
    <w:rsid w:val="00226955"/>
    <w:rsid w:val="002453C2"/>
    <w:rsid w:val="0027628D"/>
    <w:rsid w:val="00282986"/>
    <w:rsid w:val="00290E03"/>
    <w:rsid w:val="00291909"/>
    <w:rsid w:val="00295D69"/>
    <w:rsid w:val="002A7AE0"/>
    <w:rsid w:val="002B3D33"/>
    <w:rsid w:val="002C238A"/>
    <w:rsid w:val="002F5A25"/>
    <w:rsid w:val="00311DF9"/>
    <w:rsid w:val="003166E9"/>
    <w:rsid w:val="003258D8"/>
    <w:rsid w:val="003271D6"/>
    <w:rsid w:val="003408DC"/>
    <w:rsid w:val="00361A1F"/>
    <w:rsid w:val="00381191"/>
    <w:rsid w:val="003930F6"/>
    <w:rsid w:val="003A0827"/>
    <w:rsid w:val="003A3EF1"/>
    <w:rsid w:val="003B65A4"/>
    <w:rsid w:val="003B7717"/>
    <w:rsid w:val="003D62C6"/>
    <w:rsid w:val="003F3B3D"/>
    <w:rsid w:val="00401F02"/>
    <w:rsid w:val="00405CBC"/>
    <w:rsid w:val="0040743F"/>
    <w:rsid w:val="00407B17"/>
    <w:rsid w:val="00410965"/>
    <w:rsid w:val="004151D3"/>
    <w:rsid w:val="00421A1C"/>
    <w:rsid w:val="0043669E"/>
    <w:rsid w:val="0043703A"/>
    <w:rsid w:val="004501A6"/>
    <w:rsid w:val="004530DE"/>
    <w:rsid w:val="00453F50"/>
    <w:rsid w:val="004554DB"/>
    <w:rsid w:val="004738C1"/>
    <w:rsid w:val="004767D7"/>
    <w:rsid w:val="00493E67"/>
    <w:rsid w:val="004B1C68"/>
    <w:rsid w:val="004C6BC0"/>
    <w:rsid w:val="004D30D3"/>
    <w:rsid w:val="004E0113"/>
    <w:rsid w:val="004E3A71"/>
    <w:rsid w:val="004F6276"/>
    <w:rsid w:val="0050641A"/>
    <w:rsid w:val="005134A4"/>
    <w:rsid w:val="0054223B"/>
    <w:rsid w:val="005534D1"/>
    <w:rsid w:val="0058125E"/>
    <w:rsid w:val="005952FB"/>
    <w:rsid w:val="00596A2E"/>
    <w:rsid w:val="005A03AF"/>
    <w:rsid w:val="005B39AB"/>
    <w:rsid w:val="005B5914"/>
    <w:rsid w:val="005E768A"/>
    <w:rsid w:val="00600902"/>
    <w:rsid w:val="00604637"/>
    <w:rsid w:val="006050F2"/>
    <w:rsid w:val="006176F6"/>
    <w:rsid w:val="00627ECF"/>
    <w:rsid w:val="00643384"/>
    <w:rsid w:val="00662465"/>
    <w:rsid w:val="0067027F"/>
    <w:rsid w:val="0067527D"/>
    <w:rsid w:val="00676428"/>
    <w:rsid w:val="00695A72"/>
    <w:rsid w:val="006A592F"/>
    <w:rsid w:val="006A5F8D"/>
    <w:rsid w:val="006B54CA"/>
    <w:rsid w:val="006B64E1"/>
    <w:rsid w:val="006C2D9F"/>
    <w:rsid w:val="006C3791"/>
    <w:rsid w:val="006E037B"/>
    <w:rsid w:val="006E61B6"/>
    <w:rsid w:val="006F26F6"/>
    <w:rsid w:val="00713224"/>
    <w:rsid w:val="0072255B"/>
    <w:rsid w:val="00731729"/>
    <w:rsid w:val="00732CF3"/>
    <w:rsid w:val="007350E8"/>
    <w:rsid w:val="007415A0"/>
    <w:rsid w:val="0075330C"/>
    <w:rsid w:val="0075495D"/>
    <w:rsid w:val="007609C3"/>
    <w:rsid w:val="00761ADE"/>
    <w:rsid w:val="007830E8"/>
    <w:rsid w:val="007A14A8"/>
    <w:rsid w:val="007B181A"/>
    <w:rsid w:val="007B33D4"/>
    <w:rsid w:val="007B5208"/>
    <w:rsid w:val="007B54D9"/>
    <w:rsid w:val="007C0761"/>
    <w:rsid w:val="007D0DEB"/>
    <w:rsid w:val="007D4E87"/>
    <w:rsid w:val="007E134B"/>
    <w:rsid w:val="007F3953"/>
    <w:rsid w:val="008065EB"/>
    <w:rsid w:val="00806CCC"/>
    <w:rsid w:val="00822723"/>
    <w:rsid w:val="008247A8"/>
    <w:rsid w:val="008253A0"/>
    <w:rsid w:val="00826148"/>
    <w:rsid w:val="008309C6"/>
    <w:rsid w:val="0085513E"/>
    <w:rsid w:val="00856E11"/>
    <w:rsid w:val="00866B41"/>
    <w:rsid w:val="00870723"/>
    <w:rsid w:val="008751EC"/>
    <w:rsid w:val="00883ED3"/>
    <w:rsid w:val="00886E96"/>
    <w:rsid w:val="0089382B"/>
    <w:rsid w:val="008A7936"/>
    <w:rsid w:val="008C3929"/>
    <w:rsid w:val="008C6045"/>
    <w:rsid w:val="008D3B97"/>
    <w:rsid w:val="00900651"/>
    <w:rsid w:val="00901A89"/>
    <w:rsid w:val="00912527"/>
    <w:rsid w:val="00920358"/>
    <w:rsid w:val="0092053F"/>
    <w:rsid w:val="00937CA6"/>
    <w:rsid w:val="00950CA5"/>
    <w:rsid w:val="0095271C"/>
    <w:rsid w:val="00957F9D"/>
    <w:rsid w:val="009613BC"/>
    <w:rsid w:val="00972C9B"/>
    <w:rsid w:val="00975082"/>
    <w:rsid w:val="0098009D"/>
    <w:rsid w:val="00992706"/>
    <w:rsid w:val="009B0CD2"/>
    <w:rsid w:val="009C007C"/>
    <w:rsid w:val="009C7086"/>
    <w:rsid w:val="009D516B"/>
    <w:rsid w:val="009E4C03"/>
    <w:rsid w:val="009F09BE"/>
    <w:rsid w:val="009F3EC2"/>
    <w:rsid w:val="00A073C8"/>
    <w:rsid w:val="00A07EFA"/>
    <w:rsid w:val="00A125E1"/>
    <w:rsid w:val="00A200EC"/>
    <w:rsid w:val="00A26DBD"/>
    <w:rsid w:val="00A55792"/>
    <w:rsid w:val="00A63C71"/>
    <w:rsid w:val="00A70ACE"/>
    <w:rsid w:val="00A74917"/>
    <w:rsid w:val="00A8091E"/>
    <w:rsid w:val="00A85A9A"/>
    <w:rsid w:val="00A92BD3"/>
    <w:rsid w:val="00AB15CF"/>
    <w:rsid w:val="00AC07D7"/>
    <w:rsid w:val="00AF32AF"/>
    <w:rsid w:val="00AF3D6F"/>
    <w:rsid w:val="00B0772C"/>
    <w:rsid w:val="00B27BB0"/>
    <w:rsid w:val="00B33D11"/>
    <w:rsid w:val="00B52947"/>
    <w:rsid w:val="00B57134"/>
    <w:rsid w:val="00B72BA3"/>
    <w:rsid w:val="00B7496B"/>
    <w:rsid w:val="00B81245"/>
    <w:rsid w:val="00B85460"/>
    <w:rsid w:val="00B92387"/>
    <w:rsid w:val="00B96437"/>
    <w:rsid w:val="00BA0926"/>
    <w:rsid w:val="00BB3A2E"/>
    <w:rsid w:val="00BB5E2E"/>
    <w:rsid w:val="00BC3A43"/>
    <w:rsid w:val="00BE4238"/>
    <w:rsid w:val="00BF5000"/>
    <w:rsid w:val="00BF6BC8"/>
    <w:rsid w:val="00C21DBF"/>
    <w:rsid w:val="00C306C0"/>
    <w:rsid w:val="00C61311"/>
    <w:rsid w:val="00C67634"/>
    <w:rsid w:val="00C74595"/>
    <w:rsid w:val="00C80CAA"/>
    <w:rsid w:val="00C813A4"/>
    <w:rsid w:val="00C8218D"/>
    <w:rsid w:val="00C8269C"/>
    <w:rsid w:val="00C916D8"/>
    <w:rsid w:val="00C92AEF"/>
    <w:rsid w:val="00C953A5"/>
    <w:rsid w:val="00CB0B3E"/>
    <w:rsid w:val="00CF6893"/>
    <w:rsid w:val="00D04CC0"/>
    <w:rsid w:val="00D15F39"/>
    <w:rsid w:val="00D179F2"/>
    <w:rsid w:val="00D31CB6"/>
    <w:rsid w:val="00D3327E"/>
    <w:rsid w:val="00D36AF0"/>
    <w:rsid w:val="00D4148A"/>
    <w:rsid w:val="00D4546D"/>
    <w:rsid w:val="00D47649"/>
    <w:rsid w:val="00D47A71"/>
    <w:rsid w:val="00D5278E"/>
    <w:rsid w:val="00D64702"/>
    <w:rsid w:val="00D716C4"/>
    <w:rsid w:val="00D7208D"/>
    <w:rsid w:val="00D73CBD"/>
    <w:rsid w:val="00D75E1E"/>
    <w:rsid w:val="00D802B0"/>
    <w:rsid w:val="00DA0119"/>
    <w:rsid w:val="00DB05AC"/>
    <w:rsid w:val="00DB1005"/>
    <w:rsid w:val="00DB1CD7"/>
    <w:rsid w:val="00DB58B4"/>
    <w:rsid w:val="00DB709E"/>
    <w:rsid w:val="00DC7973"/>
    <w:rsid w:val="00DD2ADD"/>
    <w:rsid w:val="00DE0DD7"/>
    <w:rsid w:val="00DE4159"/>
    <w:rsid w:val="00DE5BB6"/>
    <w:rsid w:val="00DE6E3B"/>
    <w:rsid w:val="00DF5D52"/>
    <w:rsid w:val="00E270A4"/>
    <w:rsid w:val="00E30E7B"/>
    <w:rsid w:val="00E37D32"/>
    <w:rsid w:val="00E46554"/>
    <w:rsid w:val="00E537E6"/>
    <w:rsid w:val="00E86555"/>
    <w:rsid w:val="00E868EA"/>
    <w:rsid w:val="00E9205E"/>
    <w:rsid w:val="00EC04A7"/>
    <w:rsid w:val="00EC0E3E"/>
    <w:rsid w:val="00F15864"/>
    <w:rsid w:val="00F16C3A"/>
    <w:rsid w:val="00F303C5"/>
    <w:rsid w:val="00F31C88"/>
    <w:rsid w:val="00F61010"/>
    <w:rsid w:val="00F61FD8"/>
    <w:rsid w:val="00F636D5"/>
    <w:rsid w:val="00F84001"/>
    <w:rsid w:val="00FB0253"/>
    <w:rsid w:val="00FB0855"/>
    <w:rsid w:val="00FD1229"/>
    <w:rsid w:val="00FD4778"/>
    <w:rsid w:val="00FE1824"/>
    <w:rsid w:val="00FF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9BADB6"/>
  <w15:chartTrackingRefBased/>
  <w15:docId w15:val="{0E24EB98-B085-334A-8A92-E15E3B60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05E"/>
    <w:pPr>
      <w:keepNext/>
      <w:spacing w:before="240" w:after="60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1"/>
    <w:qFormat/>
    <w:rsid w:val="00E9205E"/>
    <w:pPr>
      <w:keepNext/>
      <w:spacing w:before="240" w:after="60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205E"/>
    <w:pPr>
      <w:keepNext/>
      <w:outlineLvl w:val="2"/>
    </w:pPr>
    <w:rPr>
      <w:rFonts w:ascii="Times New Roman" w:eastAsia="Times New Roman" w:hAnsi="Times New Roman" w:cs="Times New Roman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9205E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en-GB"/>
    </w:rPr>
  </w:style>
  <w:style w:type="paragraph" w:styleId="Heading5">
    <w:name w:val="heading 5"/>
    <w:aliases w:val=" DO NOT USE,DO NOT USE"/>
    <w:basedOn w:val="Normal"/>
    <w:next w:val="Normal"/>
    <w:link w:val="Heading5Char"/>
    <w:uiPriority w:val="99"/>
    <w:qFormat/>
    <w:rsid w:val="00E9205E"/>
    <w:pPr>
      <w:widowControl w:val="0"/>
      <w:spacing w:before="240" w:after="60"/>
      <w:outlineLvl w:val="4"/>
    </w:pPr>
    <w:rPr>
      <w:rFonts w:ascii="Arial" w:eastAsia="Times New Roman" w:hAnsi="Arial" w:cs="Times New Roman"/>
      <w:sz w:val="22"/>
      <w:szCs w:val="20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205E"/>
    <w:pPr>
      <w:widowControl w:val="0"/>
      <w:spacing w:before="240" w:after="60"/>
      <w:outlineLvl w:val="5"/>
    </w:pPr>
    <w:rPr>
      <w:rFonts w:ascii="Arial" w:eastAsia="Times New Roman" w:hAnsi="Arial" w:cs="Times New Roman"/>
      <w:i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205E"/>
    <w:pPr>
      <w:widowControl w:val="0"/>
      <w:spacing w:before="240" w:after="60"/>
      <w:outlineLvl w:val="6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9205E"/>
    <w:pPr>
      <w:spacing w:before="240" w:after="60"/>
      <w:outlineLvl w:val="7"/>
    </w:pPr>
    <w:rPr>
      <w:rFonts w:ascii="Calibri" w:eastAsia="Times New Roman" w:hAnsi="Calibri" w:cs="Times New Roman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205E"/>
    <w:pPr>
      <w:widowControl w:val="0"/>
      <w:spacing w:before="240" w:after="60"/>
      <w:outlineLvl w:val="8"/>
    </w:pPr>
    <w:rPr>
      <w:rFonts w:ascii="Arial" w:eastAsia="Times New Roman" w:hAnsi="Arial" w:cs="Times New Roman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05E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E9205E"/>
    <w:rPr>
      <w:rFonts w:ascii="Arial" w:eastAsia="Times New Roman" w:hAnsi="Arial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E9205E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E9205E"/>
    <w:rPr>
      <w:rFonts w:ascii="Calibri" w:eastAsia="Times New Roman" w:hAnsi="Calibri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aliases w:val=" DO NOT USE Char,DO NOT USE Char"/>
    <w:basedOn w:val="DefaultParagraphFont"/>
    <w:link w:val="Heading5"/>
    <w:uiPriority w:val="99"/>
    <w:rsid w:val="00E9205E"/>
    <w:rPr>
      <w:rFonts w:ascii="Arial" w:eastAsia="Times New Roman" w:hAnsi="Arial" w:cs="Times New Roman"/>
      <w:sz w:val="22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E9205E"/>
    <w:rPr>
      <w:rFonts w:ascii="Arial" w:eastAsia="Times New Roman" w:hAnsi="Arial" w:cs="Times New Roman"/>
      <w:i/>
      <w:sz w:val="22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E9205E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E9205E"/>
    <w:rPr>
      <w:rFonts w:ascii="Calibri" w:eastAsia="Times New Roman" w:hAnsi="Calibri" w:cs="Times New Roman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E9205E"/>
    <w:rPr>
      <w:rFonts w:ascii="Arial" w:eastAsia="Times New Roman" w:hAnsi="Arial" w:cs="Times New Roman"/>
      <w:i/>
      <w:sz w:val="18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9205E"/>
  </w:style>
  <w:style w:type="character" w:styleId="Hyperlink">
    <w:name w:val="Hyperlink"/>
    <w:uiPriority w:val="99"/>
    <w:rsid w:val="00E9205E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unhideWhenUsed/>
    <w:qFormat/>
    <w:rsid w:val="00E9205E"/>
    <w:pPr>
      <w:spacing w:after="120"/>
    </w:pPr>
    <w:rPr>
      <w:rFonts w:ascii="Times New Roman" w:eastAsia="Times New Roman" w:hAnsi="Times New Roman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E9205E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E9205E"/>
    <w:rPr>
      <w:rFonts w:ascii="Times New Roman" w:hAnsi="Times New Roman" w:cs="Times New Roman" w:hint="default"/>
    </w:rPr>
  </w:style>
  <w:style w:type="paragraph" w:styleId="BodyText2">
    <w:name w:val="Body Text 2"/>
    <w:basedOn w:val="Normal"/>
    <w:link w:val="BodyText2Char"/>
    <w:uiPriority w:val="99"/>
    <w:unhideWhenUsed/>
    <w:rsid w:val="00E9205E"/>
    <w:pPr>
      <w:spacing w:after="120" w:line="480" w:lineRule="auto"/>
    </w:pPr>
    <w:rPr>
      <w:rFonts w:ascii="Times New Roman" w:eastAsia="Times New Roman" w:hAnsi="Times New Roman" w:cs="Times New Roman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E9205E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uiPriority w:val="99"/>
    <w:semiHidden/>
    <w:rsid w:val="00E92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9205E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5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9205E"/>
    <w:rPr>
      <w:rFonts w:ascii="Tahoma" w:eastAsia="Times New Roman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5E"/>
    <w:rPr>
      <w:rFonts w:ascii="Tahoma" w:eastAsia="Times New Roman" w:hAnsi="Tahoma" w:cs="Times New Roman"/>
      <w:sz w:val="16"/>
      <w:szCs w:val="16"/>
      <w:lang w:val="en-US"/>
    </w:rPr>
  </w:style>
  <w:style w:type="paragraph" w:customStyle="1" w:styleId="Heading2-ORCHID">
    <w:name w:val="Heading 2 - ORCHID"/>
    <w:basedOn w:val="Normal"/>
    <w:uiPriority w:val="99"/>
    <w:rsid w:val="00E9205E"/>
    <w:pPr>
      <w:spacing w:line="360" w:lineRule="auto"/>
    </w:pPr>
    <w:rPr>
      <w:rFonts w:ascii="Arial" w:eastAsia="Times New Roman" w:hAnsi="Arial" w:cs="Arial"/>
      <w:b/>
      <w:sz w:val="28"/>
      <w:szCs w:val="32"/>
      <w:lang w:val="en-US"/>
    </w:rPr>
  </w:style>
  <w:style w:type="paragraph" w:styleId="Header">
    <w:name w:val="header"/>
    <w:basedOn w:val="Normal"/>
    <w:link w:val="HeaderChar"/>
    <w:rsid w:val="00E9205E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E9205E"/>
    <w:rPr>
      <w:rFonts w:ascii="Times New Roman" w:eastAsia="Times New Roman" w:hAnsi="Times New Roman" w:cs="Times New Roman"/>
      <w:lang w:val="en-GB"/>
    </w:rPr>
  </w:style>
  <w:style w:type="paragraph" w:customStyle="1" w:styleId="Heading3-ORCHID">
    <w:name w:val="Heading 3 - ORCHID"/>
    <w:basedOn w:val="Normal"/>
    <w:rsid w:val="00E9205E"/>
    <w:pPr>
      <w:spacing w:line="360" w:lineRule="auto"/>
    </w:pPr>
    <w:rPr>
      <w:rFonts w:ascii="Arial" w:eastAsia="Times New Roman" w:hAnsi="Arial" w:cs="Times New Roman"/>
      <w:b/>
      <w:sz w:val="22"/>
      <w:lang w:val="en-US"/>
    </w:rPr>
  </w:style>
  <w:style w:type="paragraph" w:customStyle="1" w:styleId="Style1">
    <w:name w:val="Style1"/>
    <w:basedOn w:val="Normal"/>
    <w:rsid w:val="00E9205E"/>
    <w:pPr>
      <w:tabs>
        <w:tab w:val="left" w:pos="630"/>
      </w:tabs>
      <w:ind w:right="-18"/>
    </w:pPr>
    <w:rPr>
      <w:rFonts w:ascii="Verdana" w:eastAsia="Times New Roman" w:hAnsi="Verdana" w:cs="Arial"/>
      <w:b/>
      <w:sz w:val="20"/>
      <w:szCs w:val="22"/>
      <w:lang w:val="en-US"/>
    </w:rPr>
  </w:style>
  <w:style w:type="paragraph" w:customStyle="1" w:styleId="Heading4-ORCHID">
    <w:name w:val="Heading 4 - ORCHID"/>
    <w:basedOn w:val="Normal"/>
    <w:link w:val="Heading4-ORCHIDChar"/>
    <w:rsid w:val="00E9205E"/>
    <w:rPr>
      <w:rFonts w:ascii="Arial" w:eastAsia="Times New Roman" w:hAnsi="Arial" w:cs="Times New Roman"/>
      <w:b/>
      <w:sz w:val="20"/>
      <w:lang w:val="en-US"/>
    </w:rPr>
  </w:style>
  <w:style w:type="paragraph" w:customStyle="1" w:styleId="StyleHeading4-ORCHIDItalic">
    <w:name w:val="Style Heading 4 - ORCHID + Italic"/>
    <w:basedOn w:val="Heading4-ORCHID"/>
    <w:link w:val="StyleHeading4-ORCHIDItalicChar"/>
    <w:rsid w:val="00E9205E"/>
    <w:rPr>
      <w:bCs/>
      <w:iCs/>
    </w:rPr>
  </w:style>
  <w:style w:type="character" w:customStyle="1" w:styleId="Heading4-ORCHIDChar">
    <w:name w:val="Heading 4 - ORCHID Char"/>
    <w:link w:val="Heading4-ORCHID"/>
    <w:rsid w:val="00E9205E"/>
    <w:rPr>
      <w:rFonts w:ascii="Arial" w:eastAsia="Times New Roman" w:hAnsi="Arial" w:cs="Times New Roman"/>
      <w:b/>
      <w:sz w:val="20"/>
      <w:lang w:val="en-US"/>
    </w:rPr>
  </w:style>
  <w:style w:type="character" w:customStyle="1" w:styleId="StyleHeading4-ORCHIDItalicChar">
    <w:name w:val="Style Heading 4 - ORCHID + Italic Char"/>
    <w:link w:val="StyleHeading4-ORCHIDItalic"/>
    <w:rsid w:val="00E9205E"/>
    <w:rPr>
      <w:rFonts w:ascii="Arial" w:eastAsia="Times New Roman" w:hAnsi="Arial" w:cs="Times New Roman"/>
      <w:b/>
      <w:bCs/>
      <w:iCs/>
      <w:sz w:val="20"/>
      <w:lang w:val="en-US"/>
    </w:rPr>
  </w:style>
  <w:style w:type="character" w:styleId="Strong">
    <w:name w:val="Strong"/>
    <w:uiPriority w:val="22"/>
    <w:qFormat/>
    <w:rsid w:val="00E9205E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205E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05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rsid w:val="00E9205E"/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rsid w:val="00E9205E"/>
    <w:pPr>
      <w:spacing w:after="120"/>
    </w:pPr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rsid w:val="00E9205E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rsid w:val="00E9205E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9205E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E9205E"/>
  </w:style>
  <w:style w:type="character" w:customStyle="1" w:styleId="style3">
    <w:name w:val="style3"/>
    <w:basedOn w:val="DefaultParagraphFont"/>
    <w:rsid w:val="00E9205E"/>
  </w:style>
  <w:style w:type="paragraph" w:styleId="BodyTextIndent2">
    <w:name w:val="Body Text Indent 2"/>
    <w:basedOn w:val="Normal"/>
    <w:link w:val="BodyTextIndent2Char"/>
    <w:rsid w:val="00E9205E"/>
    <w:pPr>
      <w:spacing w:after="120" w:line="480" w:lineRule="auto"/>
      <w:ind w:left="283"/>
    </w:pPr>
    <w:rPr>
      <w:rFonts w:ascii="Times New Roman" w:eastAsia="Times New Roman" w:hAnsi="Times New Roman" w:cs="Times New Roman"/>
      <w:lang w:val="en-AU"/>
    </w:rPr>
  </w:style>
  <w:style w:type="character" w:customStyle="1" w:styleId="BodyTextIndent2Char">
    <w:name w:val="Body Text Indent 2 Char"/>
    <w:basedOn w:val="DefaultParagraphFont"/>
    <w:link w:val="BodyTextIndent2"/>
    <w:rsid w:val="00E9205E"/>
    <w:rPr>
      <w:rFonts w:ascii="Times New Roman" w:eastAsia="Times New Roman" w:hAnsi="Times New Roman" w:cs="Times New Roman"/>
      <w:lang w:val="en-AU"/>
    </w:rPr>
  </w:style>
  <w:style w:type="paragraph" w:customStyle="1" w:styleId="AUBodyCopy-noSpaceAfter">
    <w:name w:val="AU Body Copy - no Space After"/>
    <w:basedOn w:val="Normal"/>
    <w:uiPriority w:val="99"/>
    <w:rsid w:val="00E9205E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  <w:lang w:val="en-AU" w:eastAsia="en-AU"/>
    </w:rPr>
  </w:style>
  <w:style w:type="character" w:customStyle="1" w:styleId="searchcriteria">
    <w:name w:val="searchcriteria"/>
    <w:uiPriority w:val="99"/>
    <w:rsid w:val="00E9205E"/>
    <w:rPr>
      <w:rFonts w:cs="Times New Roman"/>
    </w:rPr>
  </w:style>
  <w:style w:type="character" w:customStyle="1" w:styleId="ref-journal">
    <w:name w:val="ref-journal"/>
    <w:uiPriority w:val="99"/>
    <w:rsid w:val="00E9205E"/>
    <w:rPr>
      <w:rFonts w:cs="Times New Roman"/>
    </w:rPr>
  </w:style>
  <w:style w:type="character" w:customStyle="1" w:styleId="ref-vol">
    <w:name w:val="ref-vol"/>
    <w:uiPriority w:val="99"/>
    <w:rsid w:val="00E9205E"/>
    <w:rPr>
      <w:rFonts w:cs="Times New Roman"/>
    </w:rPr>
  </w:style>
  <w:style w:type="character" w:customStyle="1" w:styleId="volume">
    <w:name w:val="volume"/>
    <w:uiPriority w:val="99"/>
    <w:rsid w:val="00E9205E"/>
    <w:rPr>
      <w:rFonts w:cs="Times New Roman"/>
    </w:rPr>
  </w:style>
  <w:style w:type="character" w:customStyle="1" w:styleId="issue">
    <w:name w:val="issue"/>
    <w:uiPriority w:val="99"/>
    <w:rsid w:val="00E9205E"/>
    <w:rPr>
      <w:rFonts w:cs="Times New Roman"/>
    </w:rPr>
  </w:style>
  <w:style w:type="character" w:customStyle="1" w:styleId="pages">
    <w:name w:val="pages"/>
    <w:uiPriority w:val="99"/>
    <w:rsid w:val="00E9205E"/>
    <w:rPr>
      <w:rFonts w:cs="Times New Roman"/>
    </w:rPr>
  </w:style>
  <w:style w:type="character" w:customStyle="1" w:styleId="ti">
    <w:name w:val="ti"/>
    <w:uiPriority w:val="99"/>
    <w:rsid w:val="00E9205E"/>
    <w:rPr>
      <w:rFonts w:cs="Times New Roman"/>
    </w:rPr>
  </w:style>
  <w:style w:type="paragraph" w:styleId="ListParagraph">
    <w:name w:val="List Paragraph"/>
    <w:basedOn w:val="Normal"/>
    <w:uiPriority w:val="34"/>
    <w:qFormat/>
    <w:rsid w:val="00E9205E"/>
    <w:pPr>
      <w:ind w:left="720"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EndnoteTextChar">
    <w:name w:val="Endnote Text Char"/>
    <w:link w:val="EndnoteText"/>
    <w:uiPriority w:val="99"/>
    <w:rsid w:val="00E9205E"/>
    <w:rPr>
      <w:rFonts w:ascii="Arial" w:eastAsia="SimSun" w:hAnsi="Arial"/>
      <w:lang w:val="en-GB"/>
    </w:rPr>
  </w:style>
  <w:style w:type="paragraph" w:styleId="EndnoteText">
    <w:name w:val="endnote text"/>
    <w:basedOn w:val="Normal"/>
    <w:link w:val="EndnoteTextChar"/>
    <w:uiPriority w:val="99"/>
    <w:rsid w:val="00E9205E"/>
    <w:pPr>
      <w:jc w:val="both"/>
    </w:pPr>
    <w:rPr>
      <w:rFonts w:ascii="Arial" w:eastAsia="SimSun" w:hAnsi="Arial"/>
      <w:lang w:val="en-GB"/>
    </w:rPr>
  </w:style>
  <w:style w:type="character" w:customStyle="1" w:styleId="EndnoteTextChar1">
    <w:name w:val="Endnote Text Char1"/>
    <w:basedOn w:val="DefaultParagraphFont"/>
    <w:rsid w:val="00E9205E"/>
    <w:rPr>
      <w:sz w:val="20"/>
      <w:szCs w:val="20"/>
    </w:rPr>
  </w:style>
  <w:style w:type="character" w:customStyle="1" w:styleId="st1">
    <w:name w:val="st1"/>
    <w:uiPriority w:val="99"/>
    <w:rsid w:val="00E9205E"/>
  </w:style>
  <w:style w:type="paragraph" w:customStyle="1" w:styleId="Appendixhdg">
    <w:name w:val="Appendix hdg"/>
    <w:basedOn w:val="Heading1"/>
    <w:uiPriority w:val="99"/>
    <w:rsid w:val="00E9205E"/>
    <w:pPr>
      <w:widowControl w:val="0"/>
      <w:tabs>
        <w:tab w:val="left" w:pos="90"/>
        <w:tab w:val="left" w:pos="666"/>
        <w:tab w:val="left" w:pos="72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  <w:tab w:val="left" w:pos="8010"/>
        <w:tab w:val="left" w:pos="8730"/>
        <w:tab w:val="left" w:pos="9450"/>
      </w:tabs>
      <w:spacing w:before="60" w:after="80"/>
      <w:jc w:val="center"/>
      <w:outlineLvl w:val="9"/>
    </w:pPr>
    <w:rPr>
      <w:rFonts w:ascii="Times New Roman" w:hAnsi="Times New Roman"/>
      <w:bCs w:val="0"/>
      <w:caps/>
      <w:kern w:val="28"/>
      <w:sz w:val="24"/>
      <w:szCs w:val="20"/>
      <w:lang w:val="en-US"/>
    </w:rPr>
  </w:style>
  <w:style w:type="character" w:customStyle="1" w:styleId="articletype">
    <w:name w:val="articletype"/>
    <w:rsid w:val="00E9205E"/>
  </w:style>
  <w:style w:type="paragraph" w:customStyle="1" w:styleId="authors">
    <w:name w:val="authors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customStyle="1" w:styleId="apple-converted-space">
    <w:name w:val="apple-converted-space"/>
    <w:rsid w:val="00E9205E"/>
  </w:style>
  <w:style w:type="paragraph" w:customStyle="1" w:styleId="options">
    <w:name w:val="options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Emphasis">
    <w:name w:val="Emphasis"/>
    <w:uiPriority w:val="20"/>
    <w:qFormat/>
    <w:rsid w:val="00E9205E"/>
    <w:rPr>
      <w:i/>
      <w:iCs/>
    </w:rPr>
  </w:style>
  <w:style w:type="character" w:customStyle="1" w:styleId="pseudotab">
    <w:name w:val="pseudotab"/>
    <w:rsid w:val="00E9205E"/>
  </w:style>
  <w:style w:type="paragraph" w:customStyle="1" w:styleId="xfullindent1">
    <w:name w:val="xfullindent1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FollowedHyperlink">
    <w:name w:val="FollowedHyperlink"/>
    <w:uiPriority w:val="99"/>
    <w:unhideWhenUsed/>
    <w:rsid w:val="00E9205E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205E"/>
    <w:pPr>
      <w:jc w:val="center"/>
    </w:pPr>
    <w:rPr>
      <w:rFonts w:ascii="Arial" w:eastAsia="Times New Roman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E9205E"/>
    <w:rPr>
      <w:rFonts w:ascii="Arial" w:eastAsia="Times New Roman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205E"/>
    <w:pPr>
      <w:spacing w:line="480" w:lineRule="auto"/>
    </w:pPr>
    <w:rPr>
      <w:rFonts w:ascii="Arial" w:eastAsia="Times New Roman" w:hAnsi="Arial" w:cs="Arial"/>
      <w:noProof/>
      <w:sz w:val="20"/>
      <w:lang w:val="en-US"/>
    </w:rPr>
  </w:style>
  <w:style w:type="character" w:customStyle="1" w:styleId="EndNoteBibliographyChar">
    <w:name w:val="EndNote Bibliography Char"/>
    <w:link w:val="EndNoteBibliography"/>
    <w:rsid w:val="00E9205E"/>
    <w:rPr>
      <w:rFonts w:ascii="Arial" w:eastAsia="Times New Roman" w:hAnsi="Arial" w:cs="Arial"/>
      <w:noProof/>
      <w:sz w:val="20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E9205E"/>
  </w:style>
  <w:style w:type="character" w:styleId="EndnoteReference">
    <w:name w:val="endnote reference"/>
    <w:uiPriority w:val="99"/>
    <w:rsid w:val="00E9205E"/>
    <w:rPr>
      <w:rFonts w:ascii="Arial" w:hAnsi="Arial" w:cs="Times New Roman"/>
      <w:sz w:val="24"/>
      <w:vertAlign w:val="superscript"/>
    </w:rPr>
  </w:style>
  <w:style w:type="character" w:customStyle="1" w:styleId="highlight">
    <w:name w:val="highlight"/>
    <w:uiPriority w:val="99"/>
    <w:rsid w:val="00E9205E"/>
    <w:rPr>
      <w:rFonts w:cs="Times New Roma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E9205E"/>
    <w:pPr>
      <w:pBdr>
        <w:top w:val="single" w:sz="6" w:space="1" w:color="auto"/>
      </w:pBdr>
      <w:jc w:val="center"/>
    </w:pPr>
    <w:rPr>
      <w:rFonts w:ascii="Arial" w:eastAsia="Calibri" w:hAnsi="Arial" w:cs="Arial"/>
      <w:vanish/>
      <w:sz w:val="16"/>
      <w:szCs w:val="16"/>
      <w:lang w:val="en-AU"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9205E"/>
    <w:rPr>
      <w:rFonts w:ascii="Arial" w:eastAsia="Calibri" w:hAnsi="Arial" w:cs="Arial"/>
      <w:vanish/>
      <w:sz w:val="16"/>
      <w:szCs w:val="16"/>
      <w:lang w:val="en-AU" w:eastAsia="en-AU"/>
    </w:rPr>
  </w:style>
  <w:style w:type="character" w:customStyle="1" w:styleId="jrnl">
    <w:name w:val="jrnl"/>
    <w:uiPriority w:val="99"/>
    <w:rsid w:val="00E9205E"/>
    <w:rPr>
      <w:rFonts w:cs="Times New Roman"/>
    </w:rPr>
  </w:style>
  <w:style w:type="paragraph" w:customStyle="1" w:styleId="TableParagraph">
    <w:name w:val="Table Paragraph"/>
    <w:basedOn w:val="Normal"/>
    <w:uiPriority w:val="1"/>
    <w:qFormat/>
    <w:rsid w:val="00E9205E"/>
    <w:pPr>
      <w:widowControl w:val="0"/>
    </w:pPr>
    <w:rPr>
      <w:rFonts w:ascii="Calibri" w:eastAsia="Calibri" w:hAnsi="Calibri" w:cs="Times New Roman"/>
      <w:sz w:val="22"/>
      <w:szCs w:val="22"/>
      <w:lang w:val="en-US"/>
    </w:rPr>
  </w:style>
  <w:style w:type="paragraph" w:customStyle="1" w:styleId="Default">
    <w:name w:val="Default"/>
    <w:rsid w:val="00E9205E"/>
    <w:pPr>
      <w:widowControl w:val="0"/>
      <w:autoSpaceDE w:val="0"/>
      <w:autoSpaceDN w:val="0"/>
      <w:adjustRightInd w:val="0"/>
    </w:pPr>
    <w:rPr>
      <w:rFonts w:ascii="Century Gothic" w:eastAsia="Calibri" w:hAnsi="Century Gothic" w:cs="Century Gothic"/>
      <w:color w:val="00000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E9205E"/>
    <w:rPr>
      <w:rFonts w:ascii="Times New Roman" w:eastAsia="Times New Roman" w:hAnsi="Times New Roman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05E"/>
    <w:rPr>
      <w:rFonts w:ascii="Times New Roman" w:eastAsia="Times New Roman" w:hAnsi="Times New Roman" w:cs="Times New Roman"/>
      <w:lang w:val="en-US"/>
    </w:rPr>
  </w:style>
  <w:style w:type="character" w:styleId="FootnoteReference">
    <w:name w:val="footnote reference"/>
    <w:uiPriority w:val="99"/>
    <w:unhideWhenUsed/>
    <w:rsid w:val="00E9205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unhideWhenUsed/>
    <w:rsid w:val="00E9205E"/>
    <w:rPr>
      <w:rFonts w:ascii="Lucida Grande" w:eastAsia="Times New Roman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9205E"/>
    <w:rPr>
      <w:rFonts w:ascii="Lucida Grande" w:eastAsia="Times New Roman" w:hAnsi="Lucida Grande" w:cs="Lucida Grande"/>
      <w:lang w:val="en-US"/>
    </w:rPr>
  </w:style>
  <w:style w:type="paragraph" w:styleId="NoSpacing">
    <w:name w:val="No Spacing"/>
    <w:autoRedefine/>
    <w:uiPriority w:val="1"/>
    <w:qFormat/>
    <w:rsid w:val="00E9205E"/>
    <w:pPr>
      <w:autoSpaceDE w:val="0"/>
      <w:autoSpaceDN w:val="0"/>
      <w:spacing w:before="60" w:after="60" w:line="276" w:lineRule="auto"/>
    </w:pPr>
    <w:rPr>
      <w:rFonts w:ascii="Arial" w:eastAsia="MS Mincho" w:hAnsi="Arial" w:cs="Times New Roman"/>
      <w:lang w:val="en-AU" w:eastAsia="en-AU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E9205E"/>
    <w:pPr>
      <w:autoSpaceDE w:val="0"/>
      <w:autoSpaceDN w:val="0"/>
    </w:pPr>
    <w:rPr>
      <w:rFonts w:ascii="Arial" w:eastAsia="MS Mincho" w:hAnsi="Arial" w:cs="Times New Roman"/>
      <w:i/>
      <w:iCs/>
      <w:color w:val="000000"/>
      <w:sz w:val="20"/>
      <w:szCs w:val="20"/>
      <w:lang w:val="en-AU" w:eastAsia="en-AU"/>
    </w:rPr>
  </w:style>
  <w:style w:type="character" w:customStyle="1" w:styleId="QuoteChar">
    <w:name w:val="Quote Char"/>
    <w:basedOn w:val="DefaultParagraphFont"/>
    <w:link w:val="Quote"/>
    <w:uiPriority w:val="29"/>
    <w:rsid w:val="00E9205E"/>
    <w:rPr>
      <w:rFonts w:ascii="Arial" w:eastAsia="MS Mincho" w:hAnsi="Arial" w:cs="Times New Roman"/>
      <w:i/>
      <w:iCs/>
      <w:color w:val="000000"/>
      <w:sz w:val="20"/>
      <w:szCs w:val="20"/>
      <w:lang w:val="en-AU" w:eastAsia="en-AU"/>
    </w:rPr>
  </w:style>
  <w:style w:type="paragraph" w:styleId="Revision">
    <w:name w:val="Revision"/>
    <w:hidden/>
    <w:uiPriority w:val="71"/>
    <w:rsid w:val="00E9205E"/>
    <w:rPr>
      <w:rFonts w:ascii="Times New Roman" w:eastAsia="Times New Roman" w:hAnsi="Times New Roman" w:cs="Times New Roman"/>
      <w:lang w:val="en-US"/>
    </w:rPr>
  </w:style>
  <w:style w:type="paragraph" w:customStyle="1" w:styleId="Pa4">
    <w:name w:val="Pa4"/>
    <w:basedOn w:val="Default"/>
    <w:next w:val="Default"/>
    <w:uiPriority w:val="99"/>
    <w:rsid w:val="00E9205E"/>
    <w:pPr>
      <w:widowControl/>
      <w:spacing w:line="187" w:lineRule="atLeast"/>
    </w:pPr>
    <w:rPr>
      <w:rFonts w:ascii="Shaker 2 Lancet Regular" w:eastAsia="Times New Roman" w:hAnsi="Shaker 2 Lancet Regular" w:cs="Times New Roman"/>
      <w:color w:val="auto"/>
    </w:rPr>
  </w:style>
  <w:style w:type="paragraph" w:customStyle="1" w:styleId="Pa2">
    <w:name w:val="Pa2"/>
    <w:basedOn w:val="Default"/>
    <w:next w:val="Default"/>
    <w:uiPriority w:val="99"/>
    <w:rsid w:val="00E9205E"/>
    <w:pPr>
      <w:widowControl/>
      <w:spacing w:line="167" w:lineRule="atLeast"/>
    </w:pPr>
    <w:rPr>
      <w:rFonts w:ascii="Shaker 2 Lancet Regular" w:eastAsia="Times New Roman" w:hAnsi="Shaker 2 Lancet Regular" w:cs="Times New Roman"/>
      <w:color w:val="auto"/>
    </w:rPr>
  </w:style>
  <w:style w:type="paragraph" w:customStyle="1" w:styleId="Pa19">
    <w:name w:val="Pa19"/>
    <w:basedOn w:val="Default"/>
    <w:next w:val="Default"/>
    <w:uiPriority w:val="99"/>
    <w:rsid w:val="00E9205E"/>
    <w:pPr>
      <w:widowControl/>
      <w:spacing w:line="167" w:lineRule="atLeast"/>
    </w:pPr>
    <w:rPr>
      <w:rFonts w:ascii="Shaker 2 Lancet Regular" w:eastAsia="Times New Roman" w:hAnsi="Shaker 2 Lancet Regular" w:cs="Times New Roman"/>
      <w:color w:val="auto"/>
    </w:rPr>
  </w:style>
  <w:style w:type="numbering" w:customStyle="1" w:styleId="NoList2">
    <w:name w:val="No List2"/>
    <w:next w:val="NoList"/>
    <w:uiPriority w:val="99"/>
    <w:semiHidden/>
    <w:unhideWhenUsed/>
    <w:rsid w:val="00E9205E"/>
  </w:style>
  <w:style w:type="paragraph" w:customStyle="1" w:styleId="ref-label">
    <w:name w:val="ref-label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itation">
    <w:name w:val="citation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label">
    <w:name w:val="label"/>
    <w:basedOn w:val="DefaultParagraphFont"/>
    <w:rsid w:val="00E9205E"/>
  </w:style>
  <w:style w:type="character" w:customStyle="1" w:styleId="authors-list-item">
    <w:name w:val="authors-list-item"/>
    <w:basedOn w:val="DefaultParagraphFont"/>
    <w:rsid w:val="00E9205E"/>
  </w:style>
  <w:style w:type="character" w:customStyle="1" w:styleId="author-sup-separator">
    <w:name w:val="author-sup-separator"/>
    <w:basedOn w:val="DefaultParagraphFont"/>
    <w:rsid w:val="00E9205E"/>
  </w:style>
  <w:style w:type="character" w:customStyle="1" w:styleId="comma">
    <w:name w:val="comma"/>
    <w:basedOn w:val="DefaultParagraphFont"/>
    <w:rsid w:val="00E9205E"/>
  </w:style>
  <w:style w:type="character" w:customStyle="1" w:styleId="Title1">
    <w:name w:val="Title1"/>
    <w:basedOn w:val="DefaultParagraphFont"/>
    <w:rsid w:val="00E9205E"/>
  </w:style>
  <w:style w:type="character" w:customStyle="1" w:styleId="identifier">
    <w:name w:val="identifier"/>
    <w:basedOn w:val="DefaultParagraphFont"/>
    <w:rsid w:val="00E9205E"/>
  </w:style>
  <w:style w:type="character" w:customStyle="1" w:styleId="id-label">
    <w:name w:val="id-label"/>
    <w:basedOn w:val="DefaultParagraphFont"/>
    <w:rsid w:val="00E9205E"/>
  </w:style>
  <w:style w:type="paragraph" w:customStyle="1" w:styleId="copyright">
    <w:name w:val="copyright"/>
    <w:basedOn w:val="Normal"/>
    <w:rsid w:val="00E920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E9205E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205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6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5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1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2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4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8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7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5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8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AB4EEF-2145-E34B-B7C8-3E41B9163C82}">
  <we:reference id="f518cb36-c901-4d52-a9e7-4331342e485d" version="1.2.0.0" store="EXCatalog" storeType="EXCatalog"/>
  <we:alternateReferences>
    <we:reference id="WA200001011" version="1.2.0.0" store="en-NZ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E866C0-FB6B-AA46-9ED0-F85B458EE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rowther</dc:creator>
  <cp:keywords/>
  <dc:description/>
  <cp:lastModifiedBy>MollyLea@sulid.hu</cp:lastModifiedBy>
  <cp:revision>2</cp:revision>
  <dcterms:created xsi:type="dcterms:W3CDTF">2022-08-16T07:35:00Z</dcterms:created>
  <dcterms:modified xsi:type="dcterms:W3CDTF">2022-08-1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260</vt:lpwstr>
  </property>
  <property fmtid="{D5CDD505-2E9C-101B-9397-08002B2CF9AE}" pid="3" name="grammarly_documentContext">
    <vt:lpwstr>{"goals":[],"domain":"general","emotions":[],"dialect":"american"}</vt:lpwstr>
  </property>
</Properties>
</file>